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0DB02" w14:textId="71011652" w:rsidR="00002CA7" w:rsidRDefault="00002CA7" w:rsidP="00002CA7">
      <w:pPr>
        <w:spacing w:after="240" w:line="480" w:lineRule="auto"/>
        <w:jc w:val="both"/>
        <w:rPr>
          <w:b/>
          <w:bCs/>
          <w:sz w:val="22"/>
          <w:szCs w:val="22"/>
        </w:rPr>
      </w:pPr>
      <w:r w:rsidRPr="00DF5BDD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2</w:t>
      </w:r>
      <w:r w:rsidRPr="00DF5BDD">
        <w:rPr>
          <w:b/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 xml:space="preserve">Mean </w:t>
      </w:r>
      <w:r w:rsidR="0000652A">
        <w:rPr>
          <w:b/>
          <w:bCs/>
          <w:sz w:val="22"/>
          <w:szCs w:val="22"/>
        </w:rPr>
        <w:t xml:space="preserve">cost of </w:t>
      </w:r>
      <w:r>
        <w:rPr>
          <w:b/>
          <w:bCs/>
          <w:sz w:val="22"/>
          <w:szCs w:val="22"/>
        </w:rPr>
        <w:t>NCD screening p</w:t>
      </w:r>
      <w:r w:rsidRPr="00DF5BDD">
        <w:rPr>
          <w:b/>
          <w:bCs/>
          <w:sz w:val="22"/>
          <w:szCs w:val="22"/>
        </w:rPr>
        <w:t xml:space="preserve">er patient </w:t>
      </w:r>
      <w:r w:rsidR="0000652A">
        <w:rPr>
          <w:b/>
          <w:bCs/>
          <w:sz w:val="22"/>
          <w:szCs w:val="22"/>
        </w:rPr>
        <w:t>by outcome</w:t>
      </w:r>
      <w:r w:rsidR="001A13F6">
        <w:rPr>
          <w:b/>
          <w:bCs/>
          <w:sz w:val="22"/>
          <w:szCs w:val="22"/>
        </w:rPr>
        <w:t xml:space="preserve"> </w:t>
      </w:r>
      <w:r w:rsidRPr="00DF5BDD">
        <w:rPr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 xml:space="preserve">2022 </w:t>
      </w:r>
      <w:r w:rsidRPr="00DF5BDD">
        <w:rPr>
          <w:b/>
          <w:bCs/>
          <w:sz w:val="22"/>
          <w:szCs w:val="22"/>
        </w:rPr>
        <w:t>USD)</w:t>
      </w:r>
    </w:p>
    <w:tbl>
      <w:tblPr>
        <w:tblW w:w="13703" w:type="dxa"/>
        <w:tblInd w:w="-5" w:type="dxa"/>
        <w:tblLook w:val="04A0" w:firstRow="1" w:lastRow="0" w:firstColumn="1" w:lastColumn="0" w:noHBand="0" w:noVBand="1"/>
      </w:tblPr>
      <w:tblGrid>
        <w:gridCol w:w="3969"/>
        <w:gridCol w:w="1418"/>
        <w:gridCol w:w="2126"/>
        <w:gridCol w:w="2379"/>
        <w:gridCol w:w="2009"/>
        <w:gridCol w:w="1802"/>
      </w:tblGrid>
      <w:tr w:rsidR="007E1E42" w:rsidRPr="00091B6A" w14:paraId="7AFE2E7D" w14:textId="77777777" w:rsidTr="007E1E42">
        <w:trPr>
          <w:trHeight w:val="501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A3A9" w14:textId="77777777" w:rsidR="00002CA7" w:rsidRPr="00091B6A" w:rsidRDefault="00002CA7" w:rsidP="005272C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Hlk142297666"/>
            <w:r w:rsidRPr="00091B6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ient category (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4C42" w14:textId="1E78F1AE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taff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USD,</w:t>
            </w:r>
            <w:r w:rsidR="00917455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%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4CDB" w14:textId="5C1762C5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Consumables 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USD,</w:t>
            </w:r>
            <w:r w:rsidR="00917455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%) 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2EF8" w14:textId="27DA7F0D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gnostic tests</w:t>
            </w:r>
            <w:r w:rsidRPr="00091B6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USD,</w:t>
            </w:r>
            <w:r w:rsidR="00917455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%) 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CFE2" w14:textId="40AE4FD4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quipment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USD,</w:t>
            </w:r>
            <w:r w:rsidR="00917455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%) 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119B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verall mean 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SD)</w:t>
            </w:r>
          </w:p>
        </w:tc>
      </w:tr>
      <w:tr w:rsidR="007E1E42" w:rsidRPr="00091B6A" w14:paraId="560D50A7" w14:textId="77777777" w:rsidTr="007E1E42">
        <w:trPr>
          <w:trHeight w:val="50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60AF" w14:textId="2584E649" w:rsidR="00002CA7" w:rsidRPr="00091B6A" w:rsidRDefault="00002CA7" w:rsidP="005272C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ll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ticipants</w:t>
            </w:r>
            <w:r w:rsidR="00091B6A" w:rsidRPr="00091B6A" w:rsidDel="00AF12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C303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.60 (63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0EBA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61 (24)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B7BC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308 (12)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69AE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1 (1)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35DE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.53 (3.62) </w:t>
            </w:r>
          </w:p>
        </w:tc>
      </w:tr>
      <w:tr w:rsidR="007E1E42" w:rsidRPr="00091B6A" w14:paraId="2D2740C7" w14:textId="77777777" w:rsidTr="007E1E42">
        <w:trPr>
          <w:trHeight w:val="50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E9B0" w14:textId="6BE28E93" w:rsidR="00002CA7" w:rsidRPr="00091B6A" w:rsidRDefault="00002CA7" w:rsidP="005272C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M screen positive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ticipants</w:t>
            </w:r>
            <w:r w:rsidR="00091B6A" w:rsidRPr="00091B6A" w:rsidDel="00AF12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E8AB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5.50 (20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B8E4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.89 (11)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FBB1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8.98 (69)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6853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1 (0)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2CBD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7.38 (3.74) </w:t>
            </w:r>
          </w:p>
        </w:tc>
      </w:tr>
      <w:tr w:rsidR="007E1E42" w:rsidRPr="00091B6A" w14:paraId="61DDEB59" w14:textId="77777777" w:rsidTr="007E1E42">
        <w:trPr>
          <w:trHeight w:val="50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DE58" w14:textId="7AC18F49" w:rsidR="00002CA7" w:rsidRPr="00091B6A" w:rsidRDefault="00002CA7" w:rsidP="005272C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M screen positive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ticipants</w:t>
            </w:r>
            <w:r w:rsidR="00091B6A" w:rsidRPr="00091B6A" w:rsidDel="00AF12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new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BDD1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4.85 (17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F1B0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.03 (11)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C307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0.14 (72)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D86F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1 (0)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DB96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8.04 (8.11) </w:t>
            </w:r>
          </w:p>
        </w:tc>
      </w:tr>
      <w:tr w:rsidR="007E1E42" w:rsidRPr="00091B6A" w14:paraId="7781D575" w14:textId="77777777" w:rsidTr="007E1E42">
        <w:trPr>
          <w:trHeight w:val="50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97DE" w14:textId="7EC20815" w:rsidR="00002CA7" w:rsidRPr="00091B6A" w:rsidRDefault="00002CA7" w:rsidP="005272C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M screen negative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ticipants</w:t>
            </w:r>
            <w:r w:rsidR="00091B6A" w:rsidRPr="00091B6A" w:rsidDel="00AF12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5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CDA7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.54 (73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6DBD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57 (27)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BEFB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0 (0)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7C6C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1 (1)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21E2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.12 (1.23) </w:t>
            </w:r>
          </w:p>
        </w:tc>
      </w:tr>
      <w:tr w:rsidR="007E1E42" w:rsidRPr="00091B6A" w14:paraId="007D8CCE" w14:textId="77777777" w:rsidTr="007E1E42">
        <w:trPr>
          <w:trHeight w:val="50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DB18" w14:textId="68D811E3" w:rsidR="00002CA7" w:rsidRPr="00091B6A" w:rsidRDefault="00002CA7" w:rsidP="005272C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TN screen positive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ticipants</w:t>
            </w:r>
            <w:r w:rsidR="00091B6A" w:rsidRPr="00091B6A" w:rsidDel="0063603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0FA6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.41 (75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0450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65 (14)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1C98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48 (10)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E184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2 (0)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46D0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4.55 (4.58) </w:t>
            </w:r>
          </w:p>
        </w:tc>
      </w:tr>
      <w:tr w:rsidR="007E1E42" w:rsidRPr="00091B6A" w14:paraId="2950CA20" w14:textId="77777777" w:rsidTr="007E1E42">
        <w:trPr>
          <w:trHeight w:val="50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7C65" w14:textId="756E0B17" w:rsidR="00002CA7" w:rsidRPr="00091B6A" w:rsidRDefault="00002CA7" w:rsidP="005272C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TN screen positive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ticipants</w:t>
            </w:r>
            <w:r w:rsidR="00091B6A" w:rsidRPr="00091B6A" w:rsidDel="0063603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new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2C6B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.41 (74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08AC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66 (14)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7572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50 (11)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4A6A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2 (0)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A099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4.58 (4.68) </w:t>
            </w:r>
          </w:p>
        </w:tc>
      </w:tr>
      <w:tr w:rsidR="007E1E42" w:rsidRPr="00091B6A" w14:paraId="120C6056" w14:textId="77777777" w:rsidTr="007E1E42">
        <w:trPr>
          <w:trHeight w:val="50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FE7A" w14:textId="32DFCF57" w:rsidR="00002CA7" w:rsidRPr="00091B6A" w:rsidRDefault="00002CA7" w:rsidP="005272C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TN screen negative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ticipants</w:t>
            </w:r>
            <w:r w:rsidR="00091B6A" w:rsidRPr="00091B6A" w:rsidDel="0063603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416C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.40 (61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A16E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60 (26)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C099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28 (12)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5393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1 (1)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E566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.30 (3.43) </w:t>
            </w:r>
          </w:p>
        </w:tc>
      </w:tr>
      <w:tr w:rsidR="007E1E42" w:rsidRPr="00091B6A" w14:paraId="7521B2CB" w14:textId="77777777" w:rsidTr="007E1E42">
        <w:trPr>
          <w:trHeight w:val="50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7464" w14:textId="482D1285" w:rsidR="00002CA7" w:rsidRPr="00091B6A" w:rsidRDefault="00002CA7" w:rsidP="005272C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M+HTN screen positive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ticipants</w:t>
            </w:r>
            <w:r w:rsidR="00091B6A" w:rsidRPr="00091B6A" w:rsidDel="0063603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2687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7.94 (24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C8CE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.25 (10)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76C8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21.98 (66)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985F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2 (0)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3373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3.18 (3.03) </w:t>
            </w:r>
          </w:p>
        </w:tc>
      </w:tr>
      <w:tr w:rsidR="007E1E42" w:rsidRPr="00091B6A" w14:paraId="4CF34D0E" w14:textId="77777777" w:rsidTr="007E1E42">
        <w:trPr>
          <w:trHeight w:val="50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04CB" w14:textId="04AE7D39" w:rsidR="00002CA7" w:rsidRPr="00091B6A" w:rsidRDefault="00002CA7" w:rsidP="005272C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M+HTN screen negative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ticipants</w:t>
            </w:r>
            <w:r w:rsidR="00091B6A" w:rsidRPr="00091B6A" w:rsidDel="0063603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091B6A"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9AB8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.35 (70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3673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57 (29) 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96B3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0 (0) 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F7FD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0.01 (1)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9023" w14:textId="77777777" w:rsidR="00002CA7" w:rsidRPr="00091B6A" w:rsidRDefault="00002CA7" w:rsidP="005272C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91B6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.93 (1) </w:t>
            </w:r>
          </w:p>
        </w:tc>
      </w:tr>
      <w:bookmarkEnd w:id="0"/>
    </w:tbl>
    <w:p w14:paraId="2CDFF0B9" w14:textId="77777777" w:rsidR="00002CA7" w:rsidRDefault="00002CA7" w:rsidP="00002CA7">
      <w:pPr>
        <w:pStyle w:val="ListParagraph"/>
        <w:spacing w:after="240"/>
        <w:ind w:left="0"/>
        <w:contextualSpacing w:val="0"/>
        <w:rPr>
          <w:rFonts w:ascii="Times New Roman" w:eastAsia="Calibri" w:hAnsi="Times New Roman" w:cs="Arial"/>
          <w:color w:val="auto"/>
          <w:sz w:val="20"/>
        </w:rPr>
      </w:pPr>
    </w:p>
    <w:p w14:paraId="1A2F82BF" w14:textId="77777777" w:rsidR="00DA132A" w:rsidRDefault="00DA132A"/>
    <w:sectPr w:rsidR="00DA132A" w:rsidSect="00002C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CA7"/>
    <w:rsid w:val="00002CA7"/>
    <w:rsid w:val="0000652A"/>
    <w:rsid w:val="00091B6A"/>
    <w:rsid w:val="001A13F6"/>
    <w:rsid w:val="001C4502"/>
    <w:rsid w:val="003800DA"/>
    <w:rsid w:val="00511B0D"/>
    <w:rsid w:val="007E1E42"/>
    <w:rsid w:val="00917455"/>
    <w:rsid w:val="00990076"/>
    <w:rsid w:val="00DA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DC9B55"/>
  <w15:chartTrackingRefBased/>
  <w15:docId w15:val="{B71CFAD4-81AA-42DE-AB78-F010BD92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C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2CA7"/>
    <w:pPr>
      <w:ind w:left="720"/>
      <w:contextualSpacing/>
    </w:pPr>
    <w:rPr>
      <w:rFonts w:ascii="Arial" w:hAnsi="Arial"/>
      <w:color w:val="000000"/>
      <w:sz w:val="22"/>
      <w:szCs w:val="20"/>
    </w:rPr>
  </w:style>
  <w:style w:type="paragraph" w:styleId="Revision">
    <w:name w:val="Revision"/>
    <w:hidden/>
    <w:uiPriority w:val="99"/>
    <w:semiHidden/>
    <w:rsid w:val="0000652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52</Characters>
  <Application>Microsoft Office Word</Application>
  <DocSecurity>0</DocSecurity>
  <Lines>63</Lines>
  <Paragraphs>48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abiso Masuku</dc:creator>
  <cp:keywords/>
  <dc:description/>
  <cp:lastModifiedBy>Sithabiso Masuku</cp:lastModifiedBy>
  <cp:revision>4</cp:revision>
  <dcterms:created xsi:type="dcterms:W3CDTF">2024-06-04T12:16:00Z</dcterms:created>
  <dcterms:modified xsi:type="dcterms:W3CDTF">2024-06-04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b803a5-25ab-460a-871d-7e806dda6fc7</vt:lpwstr>
  </property>
</Properties>
</file>